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454C2" w14:textId="4B73446F" w:rsidR="006F0CA3" w:rsidRPr="00B65B61" w:rsidRDefault="000D1ECF" w:rsidP="00B65B61">
      <w:pPr>
        <w:spacing w:line="276" w:lineRule="auto"/>
        <w:rPr>
          <w:rFonts w:ascii="Aptos" w:hAnsi="Aptos"/>
          <w:sz w:val="22"/>
          <w:szCs w:val="22"/>
          <w:u w:val="single"/>
          <w:lang w:val="en"/>
        </w:rPr>
      </w:pPr>
      <w:r w:rsidRPr="00B65B61">
        <w:rPr>
          <w:rFonts w:ascii="Aptos" w:hAnsi="Aptos"/>
          <w:sz w:val="22"/>
          <w:szCs w:val="22"/>
          <w:u w:val="single"/>
          <w:lang w:val="en"/>
        </w:rPr>
        <w:t>Supplementary Material – Legends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9026"/>
      </w:tblGrid>
      <w:tr w:rsidR="000D1ECF" w:rsidRPr="000D1ECF" w14:paraId="6A380961" w14:textId="77777777" w:rsidTr="000D1ECF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8056" w14:textId="15B844B3" w:rsidR="000D1ECF" w:rsidRPr="000D1ECF" w:rsidRDefault="000D1ECF" w:rsidP="00B65B61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1EC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pplementary Table S1:</w:t>
            </w:r>
            <w:r w:rsidRPr="000D1E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ROM subscale analysis. Average values with standard deviation (SD) are shown for patients with and without relapse history, as well as for each individual time-point cohort. </w:t>
            </w:r>
            <w:r w:rsid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</w:r>
          </w:p>
        </w:tc>
      </w:tr>
      <w:tr w:rsidR="000D1ECF" w:rsidRPr="000D1ECF" w14:paraId="02F69ACF" w14:textId="77777777" w:rsidTr="000D1ECF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B98A" w14:textId="59304CEF" w:rsidR="000D1ECF" w:rsidRPr="000D1ECF" w:rsidRDefault="000D1ECF" w:rsidP="00B65B61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1EC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pplementary Table S2:</w:t>
            </w:r>
            <w:r w:rsidRPr="000D1E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Quality of life differences by patient, disease, and treatment characteristics. Significant results are marked with *. Statistical analysis was performed using the Mann-Whitney U test. </w:t>
            </w:r>
            <w:r w:rsidRPr="000D1EC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Pr="000D1ECF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values are two-sided.</w:t>
            </w:r>
            <w:r w:rsid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</w:r>
          </w:p>
        </w:tc>
      </w:tr>
      <w:tr w:rsidR="000D1ECF" w:rsidRPr="00B65B61" w14:paraId="7A48CB91" w14:textId="77777777" w:rsidTr="000D1ECF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3090" w14:textId="2D0458B9" w:rsidR="000D1ECF" w:rsidRPr="00B65B61" w:rsidRDefault="000D1ECF" w:rsidP="00B65B61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65B61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igure S1: </w:t>
            </w:r>
            <w:r w:rsidRP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M results for each individual cohort</w:t>
            </w:r>
            <w:r w:rsidRP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ver a 10-year period following allogeneic hematopoietic cell transplantation (alloHCT). </w:t>
            </w:r>
            <w:r w:rsidRP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Top graph</w:t>
            </w:r>
            <w:r w:rsidRP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: Global health status (GHS) of the EORTC-QLQ30, </w:t>
            </w:r>
            <w:r w:rsidRP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Bottom graph</w:t>
            </w:r>
            <w:r w:rsidRP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 FACT-BMT. Average values per cohort are represented by diamonds, with error bars indicating the 95% confidence intervals (CI). Higher values indicate better QoL. X-axis: Time points (cohorts) after alloHCT. Y-axis: Average values of the respective PROMs in % (GHS) or points (FACT).</w:t>
            </w:r>
            <w:r w:rsid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</w:r>
          </w:p>
        </w:tc>
      </w:tr>
      <w:tr w:rsidR="000D1ECF" w:rsidRPr="00B65B61" w14:paraId="0EE5BBF8" w14:textId="77777777" w:rsidTr="000D1ECF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6CC3B" w14:textId="4B5F4669" w:rsidR="000D1ECF" w:rsidRPr="00B65B61" w:rsidRDefault="000D1ECF" w:rsidP="00B65B61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65B61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gure S2:</w:t>
            </w:r>
            <w:r w:rsidRP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8A1BCF" w:rsidRP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Global Health Status (GHS) by immunosuppression regimen. Patients were categorized into four groups based on their immunosuppressive treatment: no immunosuppression (n=132), tacrolimus-based regimens (n=53), prednisolone (n=12), and other regimens (n=17). Error bars indicate standard errors of the mean.</w:t>
            </w:r>
            <w:r w:rsidR="00B65B61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</w:r>
          </w:p>
        </w:tc>
      </w:tr>
      <w:tr w:rsidR="000D1ECF" w:rsidRPr="00B65B61" w14:paraId="39200AAA" w14:textId="77777777" w:rsidTr="000D1ECF">
        <w:trPr>
          <w:trHeight w:val="30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70E6" w14:textId="77777777" w:rsidR="000D1ECF" w:rsidRDefault="000D1ECF" w:rsidP="00B65B61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65B61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igure S3: </w:t>
            </w:r>
            <w:r w:rsidR="007403EE" w:rsidRPr="007403EE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catter plot of FACT-BMT scores (in points) versus days since alloHCT, showing a weak positive correlation (Spearman’s rho = 0.25, P &lt; 0.001). The red line represents the </w:t>
            </w:r>
            <w:r w:rsidR="007403EE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moothed </w:t>
            </w:r>
            <w:r w:rsidR="007403EE" w:rsidRPr="007403EE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rend with a 95% confidence interval (shaded area). </w:t>
            </w:r>
            <w:r w:rsidR="007403EE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  <w:r w:rsidR="007403EE" w:rsidRPr="007403EE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 visualization does not suggest a clear linear pattern</w:t>
            </w:r>
            <w:r w:rsidR="00051018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  <w:p w14:paraId="79B53E32" w14:textId="366F2AF4" w:rsidR="00D81C9A" w:rsidRPr="007403EE" w:rsidRDefault="00D81C9A" w:rsidP="00B65B61">
            <w:pPr>
              <w:spacing w:after="0" w:line="276" w:lineRule="auto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61A60F85" w14:textId="77777777" w:rsidR="000D1ECF" w:rsidRPr="00B65B61" w:rsidRDefault="000D1ECF" w:rsidP="00B65B61">
      <w:pPr>
        <w:spacing w:line="276" w:lineRule="auto"/>
        <w:rPr>
          <w:rFonts w:ascii="Aptos" w:hAnsi="Aptos"/>
          <w:sz w:val="22"/>
          <w:szCs w:val="22"/>
        </w:rPr>
      </w:pPr>
    </w:p>
    <w:sectPr w:rsidR="000D1ECF" w:rsidRPr="00B65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ECF"/>
    <w:rsid w:val="000415D1"/>
    <w:rsid w:val="00051018"/>
    <w:rsid w:val="000B4280"/>
    <w:rsid w:val="000D1ECF"/>
    <w:rsid w:val="001267A8"/>
    <w:rsid w:val="00180ED0"/>
    <w:rsid w:val="001850A2"/>
    <w:rsid w:val="001B774F"/>
    <w:rsid w:val="001C7149"/>
    <w:rsid w:val="00211CF9"/>
    <w:rsid w:val="00213FEA"/>
    <w:rsid w:val="0025161C"/>
    <w:rsid w:val="0027496A"/>
    <w:rsid w:val="002D30EB"/>
    <w:rsid w:val="002D5CCF"/>
    <w:rsid w:val="002E1CEB"/>
    <w:rsid w:val="002F4846"/>
    <w:rsid w:val="00304C23"/>
    <w:rsid w:val="003057D7"/>
    <w:rsid w:val="0036781A"/>
    <w:rsid w:val="003803AC"/>
    <w:rsid w:val="00397D8A"/>
    <w:rsid w:val="003A70F2"/>
    <w:rsid w:val="003B19DC"/>
    <w:rsid w:val="003C2704"/>
    <w:rsid w:val="00403BC9"/>
    <w:rsid w:val="004328C1"/>
    <w:rsid w:val="0043428C"/>
    <w:rsid w:val="00435065"/>
    <w:rsid w:val="004370D1"/>
    <w:rsid w:val="004B03F2"/>
    <w:rsid w:val="004E29B5"/>
    <w:rsid w:val="005566C4"/>
    <w:rsid w:val="005D553F"/>
    <w:rsid w:val="00665FF0"/>
    <w:rsid w:val="006667B1"/>
    <w:rsid w:val="006A22E5"/>
    <w:rsid w:val="006A5EC3"/>
    <w:rsid w:val="006B2E44"/>
    <w:rsid w:val="006F0CA3"/>
    <w:rsid w:val="0072218B"/>
    <w:rsid w:val="007403EE"/>
    <w:rsid w:val="007A2EB2"/>
    <w:rsid w:val="008009AA"/>
    <w:rsid w:val="0081448A"/>
    <w:rsid w:val="0081635F"/>
    <w:rsid w:val="00863DBD"/>
    <w:rsid w:val="00887B3A"/>
    <w:rsid w:val="00891931"/>
    <w:rsid w:val="00891EB2"/>
    <w:rsid w:val="008A1BCF"/>
    <w:rsid w:val="00904703"/>
    <w:rsid w:val="00910BE0"/>
    <w:rsid w:val="00983F83"/>
    <w:rsid w:val="009B62B5"/>
    <w:rsid w:val="00A51E65"/>
    <w:rsid w:val="00A97C78"/>
    <w:rsid w:val="00AB04D3"/>
    <w:rsid w:val="00B23EDE"/>
    <w:rsid w:val="00B4417F"/>
    <w:rsid w:val="00B65B61"/>
    <w:rsid w:val="00B712AB"/>
    <w:rsid w:val="00B822B0"/>
    <w:rsid w:val="00B86C4E"/>
    <w:rsid w:val="00BC3917"/>
    <w:rsid w:val="00C13F66"/>
    <w:rsid w:val="00CD6F12"/>
    <w:rsid w:val="00D34863"/>
    <w:rsid w:val="00D468D5"/>
    <w:rsid w:val="00D81C9A"/>
    <w:rsid w:val="00E16C61"/>
    <w:rsid w:val="00E26F29"/>
    <w:rsid w:val="00E311FE"/>
    <w:rsid w:val="00EF6108"/>
    <w:rsid w:val="00FA5898"/>
    <w:rsid w:val="00FD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B6690"/>
  <w15:chartTrackingRefBased/>
  <w15:docId w15:val="{B57FBB35-CAFE-F948-AC36-4A9151F13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E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E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E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E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E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E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E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E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E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E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E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E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E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E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E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E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E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E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E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E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E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E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E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03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Beer</dc:creator>
  <cp:keywords/>
  <dc:description/>
  <cp:lastModifiedBy>Sina Beer</cp:lastModifiedBy>
  <cp:revision>4</cp:revision>
  <dcterms:created xsi:type="dcterms:W3CDTF">2025-01-31T10:26:00Z</dcterms:created>
  <dcterms:modified xsi:type="dcterms:W3CDTF">2025-01-31T10:46:00Z</dcterms:modified>
</cp:coreProperties>
</file>